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ppendix 1: Survey Questions and Answer Options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8635"/>
      </w:tblGrid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8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w often do you search for medical information (including, for example, online search, live interactions, print resources, etc.)?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ily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veral times per week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ekly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veral times per month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thly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ss than once per month</w:t>
            </w:r>
          </w:p>
        </w:tc>
      </w:tr>
      <w:tr>
        <w:trPr>
          <w:trHeight w:val="593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8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en you search for medical information, what type of information do you typically look for? </w:t>
              <w:br/>
              <w:t>(check all that apply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sing/Administration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ug stability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armacokinetics/Pharmacodynamics/Mechanism of action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verse events/Safety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ficacy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ug-drug interaction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se in special populations (including comorbid conditions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ug class information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ease state information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inical practice guideline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inical trial information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ther (please specify) 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8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ease provide additional details about the type(s) of medical information you typically search for. What types of questions are you looking to answer?</w:t>
              <w:br/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ree Text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8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en searching for medical information online, what percentage of the time do you use the following? </w:t>
              <w:br/>
              <w:t>(Enter and sum to equal 100%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bile device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ktop/laptop/workstation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5</w:t>
            </w:r>
          </w:p>
        </w:tc>
        <w:tc>
          <w:tcPr>
            <w:tcW w:w="8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en you search for medical information, how often do you use each of the following options?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kert scale: 1 (Never), 2 (Rarely), 3 (Sometimes), 4 (Frequently), 5 (Very frequently)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eneral online search engine (ie Google, Yahoo) 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dical Literature Search Database (PubMed, etc.)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pecific Website or Application (Epocrates, Wikipedia, Micromedex, Lexicon, UptoDate, phactMI.org, etc.)  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escribing label/information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harmaceutical Company (Med Info website, MSL, Sales representative)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live interaction (eg consult with pharmacist, colleague, specialist)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demic drug information center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HR (electronic health record)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fessional literature (ie journals)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(specify) – free text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6</w:t>
            </w:r>
          </w:p>
        </w:tc>
        <w:tc>
          <w:tcPr>
            <w:tcW w:w="8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n using a medical literature search database, how often do you use each of the following options?</w:t>
              <w:br/>
              <w:t xml:space="preserve">Likert scale: 1 (Never), 2 (Rarely), 3 (Sometimes), 4 (Frequently), 5 (Very frequently) or “This is not available to me”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bMed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BAS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Lin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ther (specify) 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7</w:t>
            </w:r>
          </w:p>
        </w:tc>
        <w:tc>
          <w:tcPr>
            <w:tcW w:w="8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n using a specific website or application, how often do you use each of the following options?</w:t>
              <w:br/>
              <w:t xml:space="preserve">Likert scale: 1 (Never), 2 (Rarely), 3 (Sometimes), 4 (Frequently), 5 (Very frequently) or “This is not available to me”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ocrat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pToDate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cromedex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ikipedia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dscape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ebMD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xicomp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ugs.com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DA Websit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actmi.org websit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(specify)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8</w:t>
            </w:r>
          </w:p>
        </w:tc>
        <w:tc>
          <w:tcPr>
            <w:tcW w:w="8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n obtaining medical information from a Pharmaceutical Company, which do you use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cal Information Department Call Center via telephone (e.g., 1-800 number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ve chat (text or video) with Medical Information Department Call Cente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cal Information Department Websit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cal Science Liaison (MSL) or similar clinical/medical field membe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ales Representative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ug-Specific Website (eg drugname.com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(specify)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9</w:t>
            </w:r>
          </w:p>
        </w:tc>
        <w:tc>
          <w:tcPr>
            <w:tcW w:w="8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n using other live interactions as a source of medical information, how often do you use each of the following options?</w:t>
              <w:br/>
              <w:t>Likert scale: 1 (Never), 2 (Rarely), 3 (Sometimes), 4 (Frequently), 5 (Very frequently) or “This is not available to me”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P Specialist/colleague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armacist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ther (please specify): </w:t>
              <w:softHyphen/>
              <w:softHyphen/>
              <w:softHyphen/>
              <w:softHyphen/>
              <w:t>_____________________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0</w:t>
            </w:r>
          </w:p>
        </w:tc>
        <w:tc>
          <w:tcPr>
            <w:tcW w:w="8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n obtaining medical information from an EHR/EMR, which do you use?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c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rner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(please specify) _____________________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1</w:t>
              <w:br/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n using social media, how often do you use each of the following options?</w:t>
              <w:br/>
              <w:t>Likert scale: 1 (Never), 2 (Rarely), 3 (Sometimes), 4 (Frequently), 5 (Very frequently)</w:t>
              <w:br/>
              <w:br/>
              <w:t>a. Facebook</w:t>
              <w:br/>
              <w:t>b. Twitter</w:t>
              <w:br/>
              <w:t>c. Sermo</w:t>
              <w:br/>
              <w:t>d. Doximity</w:t>
              <w:br/>
              <w:t>e. Instagram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2</w:t>
            </w:r>
          </w:p>
        </w:tc>
        <w:tc>
          <w:tcPr>
            <w:tcW w:w="8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ou stated previously that when searching for medical information you use ________ frequently or very frequently. Why do you prefer to get your medical information from _____?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uracy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orough/complete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se of use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essibility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ive/quick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iliarity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cause there is no other option (lack of access to other resources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(please specify): _____________________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3</w:t>
            </w:r>
          </w:p>
        </w:tc>
        <w:tc>
          <w:tcPr>
            <w:tcW w:w="8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ou stated previously that when searching for medical information you use _____ rarely or never.  Why do you not use _____ to search for medical information?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accurate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thorough enough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fficult to use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fficult to access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kes too long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familiar with this method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method of searching is not available at my organization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(please specify): _____________________</w:t>
            </w:r>
          </w:p>
        </w:tc>
      </w:tr>
    </w:tbl>
    <w:p>
      <w:pPr>
        <w:pStyle w:val="Normal"/>
        <w:widowControl/>
        <w:bidi w:val="0"/>
        <w:spacing w:lineRule="auto" w:line="254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3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ListParagraphChar">
    <w:name w:val="List Paragraph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23:27:00Z</dcterms:created>
  <dc:creator>Evelyn Hermes-Desantis</dc:creator>
  <dc:description/>
  <cp:keywords/>
  <dc:language>en-US</dc:language>
  <cp:lastModifiedBy>Evelyn Hermes-Desantis</cp:lastModifiedBy>
  <dcterms:modified xsi:type="dcterms:W3CDTF">2020-11-19T23:28:00Z</dcterms:modified>
  <cp:revision>1</cp:revision>
  <dc:subject/>
  <dc:title/>
</cp:coreProperties>
</file>